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eastAsia="宋体" w:cs="Times New Roman"/>
          <w:lang w:eastAsia="zh-Hans"/>
        </w:rPr>
      </w:pPr>
      <w:r>
        <w:rPr>
          <w:rFonts w:hint="default" w:ascii="Times New Roman" w:hAnsi="Times New Roman" w:cs="Times New Roman"/>
          <w:lang w:eastAsia="zh-Hans"/>
        </w:rPr>
        <w:t xml:space="preserve">Table S3. </w:t>
      </w:r>
      <w:r>
        <w:rPr>
          <w:rFonts w:ascii="Times New Roman" w:hAnsi="Times New Roman" w:cs="Times New Roman"/>
          <w:sz w:val="24"/>
        </w:rPr>
        <w:t>The 29 immune signatures represented by 29 different gene sets.</w:t>
      </w:r>
    </w:p>
    <w:tbl>
      <w:tblPr>
        <w:tblStyle w:val="5"/>
        <w:tblpPr w:leftFromText="180" w:rightFromText="180" w:vertAnchor="page" w:horzAnchor="margin" w:tblpY="2180"/>
        <w:tblW w:w="907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694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e signatures</w:t>
            </w:r>
          </w:p>
        </w:tc>
        <w:tc>
          <w:tcPr>
            <w:tcW w:w="6945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tcBorders>
              <w:top w:val="single" w:color="auto" w:sz="12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Cs</w:t>
            </w:r>
          </w:p>
        </w:tc>
        <w:tc>
          <w:tcPr>
            <w:tcW w:w="6945" w:type="dxa"/>
            <w:tcBorders>
              <w:top w:val="single" w:color="auto" w:sz="12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3, LAMP3,CC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PC co inhibition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10orf54, CD274, LGALS9, PDCD1LG2, PVRL3,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PC co stimulation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0, CD58, CD70, ICOSLG, SLAMF1, TNFSF14, TNFSF15, TNFSF18, TNFSF4, TNFSF8, TNFSF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 cells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2, BANK1, BLK, BTLA, CD79A, CD79B, FCRL1, FCRL3, HVCN1, RALGP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R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16, TPO, TGFBR2, CXCL2, CCL14, TGFBR3, IL11RA, CCL11, IL4I1, IL33, CXCL12, CXCL10, BMPER, BMP8A, CXCL11, IL21R, IL17B, TNFRSF9, ILF2, CX3CR1, CCR8, TNFSF12, CSF3, TNFSF4, BMP3, CX3CL1, BMP5, CXCR2, TNFRSF10D, BMP2, CXCL14, CCL28, CXCL3, BMP6, CCL21, CXCL9, CCL23, IL6, TNFRSF18, IL17RD, IL17D, IL27, CCL7, IL1R1, CXCR4, CXCR2P1, TGFB1I1, IFNGR1, IL9R, IL1RAPL1, IL11, CSF1, IL20RA, IL25, TNFRSF4, IL18, ILF3, CCL20, TNFRSF12A, IL6ST, CXCL13, IL12B, TNFRSF8, IL6R, BMPR2, IFNE, IL1RAPL2, IL3RA, BMP4, CCL24, TNFSF13B, CCR4, IL2RA, IL32, TNFRSF10C, IL22RA1, BMPR1A, CXCR5, CXCR3, IFNA8, IL17REL, IFNB1, IFNAR1, TNFRSF1B, CCL17, IFNL1, IL16, IL1RL1, ILK, CCL25, ILDR2, CXCR1, IL36RN, IL34, TGFB1, IFNG, IL19, ILKAP, BMP2K, CCR10, ILDR1, EPO, CCR7, IL17C, IL23A, CCR5, IL7, EPOR, CCL13, IL2RG, IL31RA, TNFAIP6, IFNL2, BMP1, IL12RB1, TNFAIP8, IL4R, TNFRSF6B, TNFAIP8L1, TNFRSF10B, IFNL3, CCL5, CXCL6, CXCL1, CCR3, TNFSF11, CSF1R, IL21, IL1RAP, IL12RB2, CCL1, IL17RA, CCR1, IL1RN, TNFRSF11B, TNFRSF14, IL13, IL2RB, BMP8B, CCL2, IL24, IL18RAP, TGFBI, TNFSF10, TNFRSF11A, CXCL5, IL5RA, TNFSF9, IL1RL2, TNFRSF13C, IL36G, IL15RA, TNFRSF21, CXCL8, IL22RA2, TNFAIP8L2, IL18R1, IFNLR1, CXCR6, CCL3L3, TNFRSF1A, IL17RE, IFNGR2, IL17RC, TNFAIP8L3, ILVBL, TGFBRAP1, CCL4L1, CSF2RA, CCRN4L, CCL26, TNFAIP1, CCRL2, IFNA10, TNFRSF17, IFNA13, IL20, IL18BP, CCL3L1, TNFSF12-TN, IL5, IL23R, IL26, TNF, TGFA, CSF2, IL1F10, CXCL17, TNFSF13, IFNA4, IL37, IL12A, IL7R, IFNA1, IL1A, IL4, IL2, CCL22, CSF3R, IL10, IFNK, TGFB2, IL1R2, IL1B, IL17F, IL27RA, IL15, TNFSF8, IL36B, XCL1, CXCL16, TNFRSF19, IL3, CCL3, IFNA2, BMPR1B, IFNA21, TNFSF18, CCL8, IL17RB, TNFRSF25, IL22, IL10RB, IFNAR2, CCL18, IFNA16, CSF2RB, IL36A, TNFAIP3, IL13RA2, IL13RA1, CCR9, TNFRSF10A, IFNA7, IFNW1, XCL2, TNFSF14, CCR2, BMP15, BMP10, CCL15-CCL1, TGFBR1, IFNA5, BMP7, IFNA14, IL20RB, IL10RA, IFNA17, CCR6, TGFB3, CCL15, CCL4, CCL27, TNFRSF13B, TNFAIP2, IL31, IL17A, TNFSF15, CCL19, IFNA6, IL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D8+ T cells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ck-point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O1, LAG3, CTLA4, TNFRSF9, ICOS, CD80, PDCD1LG2, TIGIT, CD70, TNFSF9, ICOSLG, KIR3DL1, CD86, PDCD1, LAIR1, TNFRSF8, TNFSF15, TNFRSF14, IDO2, CD276, CD40, TNFRSF4, TNFSF14, HHLA2, CD244, CD274, HAVCR2, CD27, BTLA, LGALS9, TMIGD2, CD28, CD48, TNFRSF25, CD40LG, ADORA2A, VTCN1, CD160, CD44, TNFSF18, TNFRSF18, BTNL2, C10orf54, CD200R1, TNFSF4, CD200, NR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ytolytic activity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F1, GZ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Cs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17, CCL22, CD209, CCL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E, HLA-DPB2, HLA-C, HLA-J, HLA-DQB1, HLA-DQB2, HLA-DQA2, HLA-DQA1, HLA-A, HLA-DMA, HLA-DOB, HLA-DRB1, HLA-H, HLA-B, HLA-DRB5, HLA-DOA, HLA-DPB1, HLA-DRA, HLA-DRB6, HLA-L, HLA-F, HLA-G, HLA-DMB, HLA-DP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Cs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A, CD1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flammation-promoting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5, CD19, CD8B, CXCL10, CXCL13, CXCL9, GNLY, GZMB, IFNG, IL12A, IL12B, IRF1, PRF1, STAT1, TBX21,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acrophages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1orf45, CD68, CLEC5A, CYBB, FUCA1, GPNMB, HS3ST2, LGMN, MMP9, TM4SF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 cells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A1, MS4A2, TPSA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C class I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M, HLA-A, TA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2B, HSD17B11, KDM6B, MEGF9, MNDA, NLRP12, PADI4, SELL, TRANK1, VNN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 cells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RC1, KLR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rainflammation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10, PLAT, CCND1, LGMN, PLAUR, AIM2, MMP7, ICAM1, MX2, CXCL9, ANXA1, TLR2, PLA2G2D, ITGA2, MX1, HMOX1, CD276, TIRAP, IL33, PTGES, TNFRSF12A, SCARB1, CD14, BLNK, IFIT3, RETNLB, IFIT2, ISG15, OAS2, REL, OAS3, CD44, PPARG, BST2, OAS1, NOX1, PLA2G2A, IFIT1, IFITM3, IL1R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DCs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C4C, CXCR3, GZMB, IL3RA, IRF7, IRF8, LILRA4, PHEX, PLD4, PTC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 cell co-inhibition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LA, C10orf54, CD160, CD244, CD274, CTLA4, HAVCR2, LAG3, LAIR1, TIGI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 cell co-stimulation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, CD226, CD27, CD28, CD40LG, ICOS, SLAMF1, TNFRSF18, TNFRSF25, TNFRSF4, TNFRSF8, TNFRSF9, TNFSF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 helper cells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fh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CD1, CXCL13, CXCR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1 cells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G, TBX21, CTLA4, STAT4, CD38, IL12RB2, LTA, CS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2 cells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CH, LAIR2, SMAD2, CXCR6, GATA3, IL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L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M2C, CD38, THEMIS2, GLYR1, ICOS, F5, TIGIT, KLRD1, IRF4, PRKCQ, FCRL5, SIRPG, LPXN, IL2RG, CCL5, LCK, TRAF3IP3, CD86, MAL, LILRB1, DOK2, CD6, PAG1, LAX1, PLEK, PIK3CD, SLAMF1, XCL1, GPR171, XCL2, TBX21, CD2, CD53, KLHL6, SLAMF6, CD40, SIT1, TNFRSF4, CD79A, CD247, LCP2, CD3D, CD27, SH2D1A, FYB, ARHGAP30, ACAP1, CST7, CD3G, IL2RB, CD3E, FCRL3, CORO1A, ITK, TCL1A, CYBB, CSF2RB, IKZF1, NCF4, DOCK2, CCR2, PTPRC, PLAC8, NCKAP1L, IL7R, 6-Sep, CD28, STAT4, CD8A, LY9, CD48, HCST, PTPRCAP, SASH3, ARHGAP25, LAT, TRAT1, IL10RA, PAX5, CCR7, DOCK11, PARVG, SPNS1, CD52, HCLS1, ARHGAP9, GIMAP6, PRKCB, MS4A1, GPR18, TBC1D10C, GVINP1, P2RY8, EVI2B, VAMP5, KLRK1, SELL, MPEG1, MS4A6A, ARHGAP15, MFNG, GZMK, SELPLG, TARP, GIMAP7, FAM65B, INPP5D, ITGA4, MZB1, GPSM3, STK10, CLEC2D, IL16, NLRC3, GIMAP5, GIMAP4, IFFO1, CFH, PVRIG, CFHR1,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g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2RB2, TMPRSS6, CTSC, LAPTM4B, TFRC, RNF145, NETO2, ADAT2, CHST2, CTLA4, NFE2L3, LIMA1, IL1R2, ICOS, HSDL2, HTATIP2, FKBP1A, TIGIT, CCR8, LTA, SLC35F2, IL21R, AHCYL1, SOCS2, ETV7, BCL2L1, RRAGB, ACSL4, CHRNA6, BATF, LAX1, ADPRH, TNFRSF4, ANKRD10, CD274, CASP1, LY75, NPTN, SSTR3, GRSF1, CSF2RB, TMEM184C, NDFIP2, ZBTB38, ERI1, TRAF3, NAB1, HS3ST3B1, LAYN, JAK1, VDR, LEPROT, GCNT1, PTPRJ, IKZF2, CSF1, ENTPD1, TNFRSF18, METTL7A, KSR1, SSH1, CADM1, IL1R1, ACP5, CHST7, THADA, CD177, NFAT5, ZNF282, MAGEH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ype I IFN Reponse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X4, IFIT1, IFIT2, IFIT3, IRF7, ISG20, MX1, MX2, RSAD2, TNFSF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7" w:type="dxa"/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ype II IFN Reponse</w:t>
            </w:r>
          </w:p>
        </w:tc>
        <w:tc>
          <w:tcPr>
            <w:tcW w:w="6945" w:type="dxa"/>
            <w:noWrap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R146, SELP, AHR</w:t>
            </w:r>
          </w:p>
        </w:tc>
      </w:tr>
    </w:tbl>
    <w:p>
      <w:pPr>
        <w:rPr>
          <w:rFonts w:hint="eastAsia" w:ascii="Times New Roman" w:hAnsi="Times New Roman" w:cs="Times New Roman"/>
        </w:rPr>
      </w:pP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9FD"/>
    <w:rsid w:val="00035128"/>
    <w:rsid w:val="00036AC3"/>
    <w:rsid w:val="00051DA7"/>
    <w:rsid w:val="00072A0C"/>
    <w:rsid w:val="000E19FD"/>
    <w:rsid w:val="00113A29"/>
    <w:rsid w:val="00127F68"/>
    <w:rsid w:val="001779C8"/>
    <w:rsid w:val="001B002B"/>
    <w:rsid w:val="001B698C"/>
    <w:rsid w:val="001D5763"/>
    <w:rsid w:val="001F1458"/>
    <w:rsid w:val="002966F8"/>
    <w:rsid w:val="00360D2D"/>
    <w:rsid w:val="0036283F"/>
    <w:rsid w:val="003908DE"/>
    <w:rsid w:val="00395CA6"/>
    <w:rsid w:val="00413EE7"/>
    <w:rsid w:val="00452C02"/>
    <w:rsid w:val="00454B13"/>
    <w:rsid w:val="0047660D"/>
    <w:rsid w:val="004859CB"/>
    <w:rsid w:val="004B195D"/>
    <w:rsid w:val="004B1F94"/>
    <w:rsid w:val="004E5B91"/>
    <w:rsid w:val="00556FBC"/>
    <w:rsid w:val="00573B7B"/>
    <w:rsid w:val="005B7492"/>
    <w:rsid w:val="005D2680"/>
    <w:rsid w:val="005E38EE"/>
    <w:rsid w:val="00604E06"/>
    <w:rsid w:val="00652A74"/>
    <w:rsid w:val="00694B9D"/>
    <w:rsid w:val="006D2788"/>
    <w:rsid w:val="006E06BD"/>
    <w:rsid w:val="007350C0"/>
    <w:rsid w:val="00783C02"/>
    <w:rsid w:val="007D3D93"/>
    <w:rsid w:val="007F0635"/>
    <w:rsid w:val="00803838"/>
    <w:rsid w:val="00804CBB"/>
    <w:rsid w:val="008376DE"/>
    <w:rsid w:val="00890460"/>
    <w:rsid w:val="0094317E"/>
    <w:rsid w:val="00944D24"/>
    <w:rsid w:val="009A18C5"/>
    <w:rsid w:val="009A22FE"/>
    <w:rsid w:val="00A1119D"/>
    <w:rsid w:val="00A11517"/>
    <w:rsid w:val="00AA7EB9"/>
    <w:rsid w:val="00AB6F7B"/>
    <w:rsid w:val="00AC3DB1"/>
    <w:rsid w:val="00AC53E4"/>
    <w:rsid w:val="00AE61B9"/>
    <w:rsid w:val="00AE7846"/>
    <w:rsid w:val="00B21196"/>
    <w:rsid w:val="00B27529"/>
    <w:rsid w:val="00B4759A"/>
    <w:rsid w:val="00B66146"/>
    <w:rsid w:val="00B848B2"/>
    <w:rsid w:val="00BF1D34"/>
    <w:rsid w:val="00BF249B"/>
    <w:rsid w:val="00CF4A55"/>
    <w:rsid w:val="00D2164A"/>
    <w:rsid w:val="00D3429A"/>
    <w:rsid w:val="00D562F8"/>
    <w:rsid w:val="00D867CD"/>
    <w:rsid w:val="00DF39B1"/>
    <w:rsid w:val="00E85D07"/>
    <w:rsid w:val="00ED6725"/>
    <w:rsid w:val="00FA4C19"/>
    <w:rsid w:val="00FE14A4"/>
    <w:rsid w:val="3DFF72D5"/>
    <w:rsid w:val="78EC3A20"/>
    <w:rsid w:val="8CFB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unhideWhenUsed/>
    <w:qFormat/>
    <w:uiPriority w:val="99"/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批注框文本 字符"/>
    <w:basedOn w:val="3"/>
    <w:link w:val="2"/>
    <w:semiHidden/>
    <w:qFormat/>
    <w:uiPriority w:val="99"/>
    <w:rPr>
      <w:rFonts w:ascii="宋体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03</Words>
  <Characters>4775</Characters>
  <Lines>88</Lines>
  <Paragraphs>22</Paragraphs>
  <TotalTime>0</TotalTime>
  <ScaleCrop>false</ScaleCrop>
  <LinksUpToDate>false</LinksUpToDate>
  <CharactersWithSpaces>5556</CharactersWithSpaces>
  <Application>WPS Office_2.6.0.42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6T13:48:00Z</dcterms:created>
  <dc:creator>Guo Xiaoyu</dc:creator>
  <cp:lastModifiedBy>guoxiaoyu</cp:lastModifiedBy>
  <dcterms:modified xsi:type="dcterms:W3CDTF">2020-09-14T11:32:2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0.4243</vt:lpwstr>
  </property>
</Properties>
</file>